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B43" w:rsidRPr="005D10A1" w:rsidRDefault="005D10A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3</w:t>
      </w:r>
      <w:r w:rsidR="00E14DA7">
        <w:rPr>
          <w:rFonts w:ascii="Times New Roman" w:hAnsi="Times New Roman" w:cs="Times New Roman"/>
          <w:sz w:val="24"/>
          <w:szCs w:val="24"/>
          <w:lang w:val="en-US"/>
        </w:rPr>
        <w:t>:</w:t>
      </w:r>
      <w:bookmarkStart w:id="0" w:name="_GoBack"/>
      <w:bookmarkEnd w:id="0"/>
      <w:r w:rsidRPr="005D10A1">
        <w:rPr>
          <w:rFonts w:ascii="Times New Roman" w:hAnsi="Times New Roman" w:cs="Times New Roman"/>
          <w:sz w:val="24"/>
          <w:szCs w:val="24"/>
          <w:lang w:val="en-US"/>
        </w:rPr>
        <w:t xml:space="preserve"> Conditions for tandem mass spectrometry analysis of lipid species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335"/>
        <w:gridCol w:w="1328"/>
        <w:gridCol w:w="1630"/>
        <w:gridCol w:w="1321"/>
        <w:gridCol w:w="1349"/>
        <w:gridCol w:w="1441"/>
        <w:gridCol w:w="1308"/>
        <w:gridCol w:w="1304"/>
        <w:gridCol w:w="1321"/>
        <w:gridCol w:w="1315"/>
      </w:tblGrid>
      <w:tr w:rsidR="00B34490" w:rsidRPr="000A2FD8" w:rsidTr="00356553">
        <w:tc>
          <w:tcPr>
            <w:tcW w:w="8235" w:type="dxa"/>
            <w:gridSpan w:val="6"/>
          </w:tcPr>
          <w:p w:rsidR="00B34490" w:rsidRPr="000A2FD8" w:rsidRDefault="00B34490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17" w:type="dxa"/>
            <w:gridSpan w:val="4"/>
          </w:tcPr>
          <w:p w:rsidR="00B34490" w:rsidRPr="000A2FD8" w:rsidRDefault="00B34490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Voltage settings (V)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Lipid class or subclass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No. Of species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Internal standard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6" w:type="dxa"/>
          </w:tcPr>
          <w:p w:rsidR="00356553" w:rsidRPr="000A2FD8" w:rsidRDefault="00356553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  <w:p w:rsidR="005D10A1" w:rsidRPr="000A2FD8" w:rsidRDefault="00356553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D10A1" w:rsidRPr="000A2FD8">
              <w:rPr>
                <w:rFonts w:ascii="Times New Roman" w:hAnsi="Times New Roman" w:cs="Times New Roman"/>
                <w:sz w:val="24"/>
                <w:szCs w:val="24"/>
              </w:rPr>
              <w:t>Parent ion</w:t>
            </w: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</w:tcPr>
          <w:p w:rsidR="00356553" w:rsidRPr="000A2FD8" w:rsidRDefault="00356553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 Q3</w:t>
            </w:r>
          </w:p>
          <w:p w:rsidR="005D10A1" w:rsidRPr="000A2FD8" w:rsidRDefault="00356553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(Product Ion)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EP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CollE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CXP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dhCer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Cer 8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9A7EF6" w:rsidP="003565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="005D10A1" w:rsidRPr="000A2FD8">
              <w:rPr>
                <w:rFonts w:ascii="Times New Roman" w:hAnsi="Times New Roman" w:cs="Times New Roman"/>
                <w:sz w:val="24"/>
                <w:szCs w:val="24"/>
              </w:rPr>
              <w:t>284.3</w:t>
            </w:r>
            <w:proofErr w:type="gramEnd"/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 17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9A7EF6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="005D10A1" w:rsidRPr="000A2FD8">
              <w:rPr>
                <w:rFonts w:ascii="Times New Roman" w:hAnsi="Times New Roman" w:cs="Times New Roman"/>
                <w:sz w:val="24"/>
                <w:szCs w:val="24"/>
              </w:rPr>
              <w:t>264.3</w:t>
            </w:r>
            <w:proofErr w:type="gramEnd"/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MHC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HC 16:0 </w:t>
            </w:r>
            <w:r w:rsidRPr="000A2F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9A7EF6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="005D10A1" w:rsidRPr="000A2FD8">
              <w:rPr>
                <w:rFonts w:ascii="Times New Roman" w:hAnsi="Times New Roman" w:cs="Times New Roman"/>
                <w:sz w:val="24"/>
                <w:szCs w:val="24"/>
              </w:rPr>
              <w:t>264.3</w:t>
            </w:r>
            <w:proofErr w:type="gramEnd"/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DHC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HC 16:0 </w:t>
            </w:r>
            <w:r w:rsidRPr="000A2F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7EF6"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264.3</w:t>
            </w:r>
            <w:proofErr w:type="gramEnd"/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THC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C 17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9A7EF6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="005D10A1" w:rsidRPr="000A2FD8">
              <w:rPr>
                <w:rFonts w:ascii="Times New Roman" w:hAnsi="Times New Roman" w:cs="Times New Roman"/>
                <w:sz w:val="24"/>
                <w:szCs w:val="24"/>
              </w:rPr>
              <w:t>264.3</w:t>
            </w:r>
            <w:proofErr w:type="gramEnd"/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C 17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9A7EF6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="005D10A1" w:rsidRPr="000A2FD8">
              <w:rPr>
                <w:rFonts w:ascii="Times New Roman" w:hAnsi="Times New Roman" w:cs="Times New Roman"/>
                <w:sz w:val="24"/>
                <w:szCs w:val="24"/>
              </w:rPr>
              <w:t>264.3</w:t>
            </w:r>
            <w:proofErr w:type="gramEnd"/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SM 12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7EF6"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84.1</w:t>
            </w:r>
            <w:proofErr w:type="gramEnd"/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C 13:0/13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9A7EF6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="005D10A1" w:rsidRPr="000A2FD8">
              <w:rPr>
                <w:rFonts w:ascii="Times New Roman" w:hAnsi="Times New Roman" w:cs="Times New Roman"/>
                <w:sz w:val="24"/>
                <w:szCs w:val="24"/>
              </w:rPr>
              <w:t>184.1</w:t>
            </w:r>
            <w:proofErr w:type="gramEnd"/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C(O)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C 13:0/13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9A7EF6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="005D10A1" w:rsidRPr="000A2FD8">
              <w:rPr>
                <w:rFonts w:ascii="Times New Roman" w:hAnsi="Times New Roman" w:cs="Times New Roman"/>
                <w:sz w:val="24"/>
                <w:szCs w:val="24"/>
              </w:rPr>
              <w:t>184.1</w:t>
            </w:r>
            <w:proofErr w:type="gramEnd"/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C(P)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C 13:0/13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9A7EF6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="005D10A1" w:rsidRPr="000A2FD8">
              <w:rPr>
                <w:rFonts w:ascii="Times New Roman" w:hAnsi="Times New Roman" w:cs="Times New Roman"/>
                <w:sz w:val="24"/>
                <w:szCs w:val="24"/>
              </w:rPr>
              <w:t>184.1</w:t>
            </w:r>
            <w:proofErr w:type="gramEnd"/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LPC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LPC 13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9A7EF6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 m/z</w:t>
            </w:r>
            <w:r w:rsidR="005D10A1" w:rsidRPr="000A2FD8">
              <w:rPr>
                <w:rFonts w:ascii="Times New Roman" w:hAnsi="Times New Roman" w:cs="Times New Roman"/>
                <w:sz w:val="24"/>
                <w:szCs w:val="24"/>
              </w:rPr>
              <w:t>184.1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LPC(O)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LPC 13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9A7EF6" w:rsidP="005A1D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 m/z </w:t>
            </w:r>
            <w:proofErr w:type="gramStart"/>
            <w:r w:rsidR="005A1DC4" w:rsidRPr="000A2FD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proofErr w:type="gramEnd"/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E 17:0/17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NL, 141 Da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E(O)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E 17:0/17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NL, 141 Da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E(P)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E 17:0/17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NL, 141 Da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LPE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</w:tcPr>
          <w:p w:rsidR="005D10A1" w:rsidRPr="000A2FD8" w:rsidRDefault="00107E77" w:rsidP="001733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D10A1" w:rsidRPr="000A2FD8">
              <w:rPr>
                <w:rFonts w:ascii="Times New Roman" w:hAnsi="Times New Roman" w:cs="Times New Roman"/>
                <w:sz w:val="24"/>
                <w:szCs w:val="24"/>
              </w:rPr>
              <w:t>PE 14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NL, 141 Da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10A1" w:rsidRPr="000A2FD8" w:rsidTr="00356553"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E 17:0/17:0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NH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NL, 277 Da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4" w:type="dxa"/>
          </w:tcPr>
          <w:p w:rsidR="005D10A1" w:rsidRPr="000A2FD8" w:rsidRDefault="005D10A1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7334D" w:rsidRPr="000A2FD8" w:rsidTr="00356553"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LPI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6" w:type="dxa"/>
          </w:tcPr>
          <w:p w:rsidR="0017334D" w:rsidRPr="000A2FD8" w:rsidRDefault="00107E77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7334D" w:rsidRPr="000A2FD8">
              <w:rPr>
                <w:rFonts w:ascii="Times New Roman" w:hAnsi="Times New Roman" w:cs="Times New Roman"/>
                <w:sz w:val="24"/>
                <w:szCs w:val="24"/>
              </w:rPr>
              <w:t>PE 14:0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NH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NL, 277 Da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7334D" w:rsidRPr="000A2FD8" w:rsidTr="00356553"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S 17:0/17:0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H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NL, 185 Da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7334D" w:rsidRPr="000A2FD8" w:rsidTr="00356553"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PG 17:0/17:0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NH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NL, 189 Da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7334D" w:rsidRPr="000A2FD8" w:rsidTr="00356553"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CE 18:0 </w:t>
            </w:r>
            <w:r w:rsidRPr="000A2FD8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NH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7EF6"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69.3</w:t>
            </w:r>
            <w:proofErr w:type="gramEnd"/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7334D" w:rsidRPr="000A2FD8" w:rsidTr="00356553"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COH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COH </w:t>
            </w:r>
            <w:r w:rsidRPr="000A2FD8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NH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17334D" w:rsidRPr="000A2FD8" w:rsidRDefault="009A7EF6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proofErr w:type="gramStart"/>
            <w:r w:rsidR="0017334D" w:rsidRPr="000A2FD8">
              <w:rPr>
                <w:rFonts w:ascii="Times New Roman" w:hAnsi="Times New Roman" w:cs="Times New Roman"/>
                <w:sz w:val="24"/>
                <w:szCs w:val="24"/>
              </w:rPr>
              <w:t>369.3</w:t>
            </w:r>
            <w:proofErr w:type="gramEnd"/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7334D" w:rsidRPr="000A2FD8" w:rsidTr="00356553"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DG 15:0/15:0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NH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L, NH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AU"/>
              </w:rPr>
              <w:t>3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+ fatty acid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7334D" w:rsidRPr="000A2FD8" w:rsidTr="00356553"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TG 17:0/17:0/17:0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6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[M+NH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61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L, NH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AU"/>
              </w:rPr>
              <w:t>3</w:t>
            </w:r>
            <w:r w:rsidRPr="000A2FD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+ fatty acid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5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4" w:type="dxa"/>
          </w:tcPr>
          <w:p w:rsidR="0017334D" w:rsidRPr="000A2FD8" w:rsidRDefault="0017334D" w:rsidP="008F2F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F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5D10A1" w:rsidRPr="00B34490" w:rsidRDefault="003565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10EF">
        <w:rPr>
          <w:rFonts w:ascii="Times New Roman" w:hAnsi="Times New Roman" w:cs="Times New Roman"/>
          <w:sz w:val="24"/>
          <w:szCs w:val="24"/>
          <w:lang w:val="en-US"/>
        </w:rPr>
        <w:t xml:space="preserve">The Q3 (Product ion) corresponds to either a specific product ion or a specific neutral loss </w:t>
      </w:r>
      <w:r w:rsidR="008F3FD9">
        <w:rPr>
          <w:rFonts w:ascii="Times New Roman" w:hAnsi="Times New Roman" w:cs="Times New Roman"/>
          <w:sz w:val="24"/>
          <w:szCs w:val="24"/>
          <w:lang w:val="en-US"/>
        </w:rPr>
        <w:t>(NL)</w:t>
      </w:r>
      <w:r w:rsidR="005D10A1" w:rsidRPr="003210EF">
        <w:rPr>
          <w:rFonts w:ascii="Times New Roman" w:hAnsi="Times New Roman" w:cs="Times New Roman"/>
          <w:sz w:val="24"/>
          <w:szCs w:val="24"/>
          <w:lang w:val="en-US"/>
        </w:rPr>
        <w:t xml:space="preserve">; DP, </w:t>
      </w:r>
      <w:proofErr w:type="spellStart"/>
      <w:r w:rsidR="005D10A1" w:rsidRPr="003210EF">
        <w:rPr>
          <w:rFonts w:ascii="Times New Roman" w:hAnsi="Times New Roman" w:cs="Times New Roman"/>
          <w:sz w:val="24"/>
          <w:szCs w:val="24"/>
          <w:lang w:val="en-US"/>
        </w:rPr>
        <w:t>declustering</w:t>
      </w:r>
      <w:proofErr w:type="spellEnd"/>
      <w:r w:rsidR="005D10A1" w:rsidRPr="003210EF">
        <w:rPr>
          <w:rFonts w:ascii="Times New Roman" w:hAnsi="Times New Roman" w:cs="Times New Roman"/>
          <w:sz w:val="24"/>
          <w:szCs w:val="24"/>
          <w:lang w:val="en-US"/>
        </w:rPr>
        <w:t xml:space="preserve"> potential; EP, entrance potential;</w:t>
      </w:r>
      <w:r w:rsidR="005D10A1" w:rsidRPr="00B545AB">
        <w:rPr>
          <w:rFonts w:ascii="Times New Roman" w:hAnsi="Times New Roman" w:cs="Times New Roman"/>
          <w:sz w:val="24"/>
          <w:szCs w:val="24"/>
          <w:lang w:val="en-US"/>
        </w:rPr>
        <w:t xml:space="preserve"> CollE, collision energy; CXP, collision cell exit potential. </w:t>
      </w:r>
      <w:r w:rsidR="005D10A1" w:rsidRPr="00B545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5D10A1" w:rsidRPr="00B545AB">
        <w:rPr>
          <w:rFonts w:ascii="Times New Roman" w:hAnsi="Times New Roman" w:cs="Times New Roman"/>
          <w:sz w:val="24"/>
          <w:szCs w:val="24"/>
          <w:lang w:val="en-US"/>
        </w:rPr>
        <w:t xml:space="preserve"> Amount of interna</w:t>
      </w:r>
      <w:r w:rsidR="00B34490">
        <w:rPr>
          <w:rFonts w:ascii="Times New Roman" w:hAnsi="Times New Roman" w:cs="Times New Roman"/>
          <w:sz w:val="24"/>
          <w:szCs w:val="24"/>
          <w:lang w:val="en-US"/>
        </w:rPr>
        <w:t>l standard per sample.</w:t>
      </w:r>
    </w:p>
    <w:sectPr w:rsidR="005D10A1" w:rsidRPr="00B34490" w:rsidSect="005D10A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0A1"/>
    <w:rsid w:val="000A2FD8"/>
    <w:rsid w:val="00107E77"/>
    <w:rsid w:val="0017334D"/>
    <w:rsid w:val="003210EF"/>
    <w:rsid w:val="00356553"/>
    <w:rsid w:val="00376081"/>
    <w:rsid w:val="00383330"/>
    <w:rsid w:val="005A1DC4"/>
    <w:rsid w:val="005D10A1"/>
    <w:rsid w:val="006463F1"/>
    <w:rsid w:val="007B133B"/>
    <w:rsid w:val="008F3FD9"/>
    <w:rsid w:val="009A7EF6"/>
    <w:rsid w:val="00B34490"/>
    <w:rsid w:val="00E1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D1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565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56553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7334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7334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7334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7334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7334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D1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565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56553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7334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7334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7334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7334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733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52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Julie Overgaard</dc:creator>
  <cp:lastModifiedBy>Anne Julie Overgaard</cp:lastModifiedBy>
  <cp:revision>5</cp:revision>
  <dcterms:created xsi:type="dcterms:W3CDTF">2015-07-06T08:08:00Z</dcterms:created>
  <dcterms:modified xsi:type="dcterms:W3CDTF">2015-07-09T08:51:00Z</dcterms:modified>
</cp:coreProperties>
</file>